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4843" w:type="pct"/>
        <w:tblLayout w:type="fixed"/>
        <w:tblLook w:val="04E0" w:firstRow="1" w:lastRow="1" w:firstColumn="1" w:lastColumn="0" w:noHBand="0" w:noVBand="1"/>
      </w:tblPr>
      <w:tblGrid>
        <w:gridCol w:w="639"/>
        <w:gridCol w:w="980"/>
        <w:gridCol w:w="1353"/>
        <w:gridCol w:w="2621"/>
        <w:gridCol w:w="814"/>
        <w:gridCol w:w="1802"/>
        <w:gridCol w:w="1215"/>
        <w:gridCol w:w="1215"/>
        <w:gridCol w:w="1105"/>
        <w:gridCol w:w="990"/>
        <w:gridCol w:w="28"/>
      </w:tblGrid>
      <w:tr w:rsidR="00E2697B" w:rsidRPr="00E2697B" w14:paraId="476813FD" w14:textId="77777777" w:rsidTr="00E269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pct"/>
            <w:gridSpan w:val="10"/>
            <w:tcBorders>
              <w:top w:val="nil"/>
            </w:tcBorders>
          </w:tcPr>
          <w:p w14:paraId="2BC1DDD6" w14:textId="08D5EAC6" w:rsidR="00E2697B" w:rsidRPr="00E2697B" w:rsidRDefault="00AD29A7" w:rsidP="00E2697B">
            <w:pPr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</w:rPr>
              <w:t>Supplement 2</w:t>
            </w:r>
            <w:bookmarkStart w:id="0" w:name="_GoBack"/>
            <w:bookmarkEnd w:id="0"/>
            <w:r w:rsidR="00E2697B" w:rsidRPr="00E2697B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</w:rPr>
              <w:t>. Single Surgery Cohort Patient Data</w:t>
            </w:r>
          </w:p>
        </w:tc>
      </w:tr>
      <w:tr w:rsidR="00E2697B" w:rsidRPr="00E2697B" w14:paraId="0E207A89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nil"/>
              <w:bottom w:val="single" w:sz="4" w:space="0" w:color="auto"/>
            </w:tcBorders>
          </w:tcPr>
          <w:p w14:paraId="6D2CF4EE" w14:textId="77777777" w:rsidR="00E2697B" w:rsidRPr="00E2697B" w:rsidRDefault="00E2697B" w:rsidP="00556267">
            <w:pPr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Cs w:val="0"/>
                <w:sz w:val="20"/>
                <w:szCs w:val="20"/>
              </w:rPr>
              <w:t>Case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70BD476E" w14:textId="77777777" w:rsidR="00E2697B" w:rsidRPr="00E2697B" w:rsidRDefault="00E2697B" w:rsidP="0055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0EDA37C9" w14:textId="50E79037" w:rsidR="00E2697B" w:rsidRPr="00E2697B" w:rsidRDefault="00E2697B" w:rsidP="0055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Joint at Presentation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</w:tcPr>
          <w:p w14:paraId="6B4A4D6C" w14:textId="77777777" w:rsidR="00E2697B" w:rsidRPr="00E2697B" w:rsidRDefault="00E2697B" w:rsidP="00167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PMH /</w:t>
            </w:r>
          </w:p>
          <w:p w14:paraId="649AD80F" w14:textId="1C890DEA" w:rsidR="00E2697B" w:rsidRPr="00E2697B" w:rsidRDefault="00E2697B" w:rsidP="00167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Active Medical Issues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14:paraId="269FFB2D" w14:textId="31338469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elay in Dx (Days)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14:paraId="6273A3AB" w14:textId="77777777" w:rsidR="00E2697B" w:rsidRPr="00E2697B" w:rsidRDefault="00E2697B" w:rsidP="00556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3E15F351" w14:textId="0902263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WBC</w:t>
            </w:r>
          </w:p>
          <w:p w14:paraId="095ACB6A" w14:textId="66259B5C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(10</w:t>
            </w: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cell/ mm</w:t>
            </w: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7B3A5162" w14:textId="4BC60D89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ESR (mm/ hr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07511F6E" w14:textId="525C73AD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RP (mg/dL)</w:t>
            </w:r>
          </w:p>
        </w:tc>
        <w:tc>
          <w:tcPr>
            <w:tcW w:w="400" w:type="pct"/>
            <w:gridSpan w:val="2"/>
            <w:tcBorders>
              <w:top w:val="nil"/>
              <w:bottom w:val="single" w:sz="4" w:space="0" w:color="auto"/>
            </w:tcBorders>
          </w:tcPr>
          <w:p w14:paraId="4E2F7821" w14:textId="592ED37E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Length of Stay (Days)</w:t>
            </w:r>
          </w:p>
        </w:tc>
      </w:tr>
      <w:tr w:rsidR="00E2697B" w:rsidRPr="00E2697B" w14:paraId="7A4BB7C9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  <w:tcBorders>
              <w:top w:val="single" w:sz="4" w:space="0" w:color="auto"/>
            </w:tcBorders>
          </w:tcPr>
          <w:p w14:paraId="0F09868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B79C73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DCF03A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19CC20CC" w14:textId="3DFD472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 1.5 weeks prior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A40C5B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61ED40D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5DE3A2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196991C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20B690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</w:tcPr>
          <w:p w14:paraId="0AC9C9B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03F4CD96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5D69019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4" w:type="pct"/>
          </w:tcPr>
          <w:p w14:paraId="5362E3F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30" w:type="pct"/>
          </w:tcPr>
          <w:p w14:paraId="4A605D6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2BA0E28B" w14:textId="712D2F44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weight 10th percentile</w:t>
            </w:r>
          </w:p>
          <w:p w14:paraId="561FAD6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6DEB7AD3" w14:textId="6D1BD7A6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 1 week prior</w:t>
            </w:r>
          </w:p>
        </w:tc>
        <w:tc>
          <w:tcPr>
            <w:tcW w:w="319" w:type="pct"/>
          </w:tcPr>
          <w:p w14:paraId="4505A7B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pct"/>
          </w:tcPr>
          <w:p w14:paraId="0500DD0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D2CD19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76" w:type="pct"/>
          </w:tcPr>
          <w:p w14:paraId="0B71DC4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3" w:type="pct"/>
          </w:tcPr>
          <w:p w14:paraId="2A1CA01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00" w:type="pct"/>
            <w:gridSpan w:val="2"/>
          </w:tcPr>
          <w:p w14:paraId="2736FF8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67C9584E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17F9F2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4" w:type="pct"/>
          </w:tcPr>
          <w:p w14:paraId="780A573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30" w:type="pct"/>
          </w:tcPr>
          <w:p w14:paraId="5F84A96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7F64C8A8" w14:textId="6AAEF744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Lyme Disease</w:t>
            </w:r>
          </w:p>
        </w:tc>
        <w:tc>
          <w:tcPr>
            <w:tcW w:w="319" w:type="pct"/>
          </w:tcPr>
          <w:p w14:paraId="4AAA16A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A34DEFC" w14:textId="6BCDD92C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viridans</w:t>
            </w:r>
          </w:p>
        </w:tc>
        <w:tc>
          <w:tcPr>
            <w:tcW w:w="476" w:type="pct"/>
          </w:tcPr>
          <w:p w14:paraId="595B583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6" w:type="pct"/>
          </w:tcPr>
          <w:p w14:paraId="20541AC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pct"/>
          </w:tcPr>
          <w:p w14:paraId="55936A1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00" w:type="pct"/>
            <w:gridSpan w:val="2"/>
          </w:tcPr>
          <w:p w14:paraId="135966C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298C1A52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24D8B0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4" w:type="pct"/>
          </w:tcPr>
          <w:p w14:paraId="63DAFAC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30" w:type="pct"/>
          </w:tcPr>
          <w:p w14:paraId="4BA7E66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033EF5F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481AE0D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4A318A0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6988FF2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476" w:type="pct"/>
          </w:tcPr>
          <w:p w14:paraId="47B1D92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pct"/>
          </w:tcPr>
          <w:p w14:paraId="0CE59B4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00" w:type="pct"/>
            <w:gridSpan w:val="2"/>
          </w:tcPr>
          <w:p w14:paraId="5F826C9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01A67A2A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EDA8A3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4" w:type="pct"/>
          </w:tcPr>
          <w:p w14:paraId="20F626D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30" w:type="pct"/>
          </w:tcPr>
          <w:p w14:paraId="7FC110A9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2CA931D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A55EC1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3D4F660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2A0915E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476" w:type="pct"/>
          </w:tcPr>
          <w:p w14:paraId="399AC53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3" w:type="pct"/>
          </w:tcPr>
          <w:p w14:paraId="018DB27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00" w:type="pct"/>
            <w:gridSpan w:val="2"/>
          </w:tcPr>
          <w:p w14:paraId="3403678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180F1C2B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AA9420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7A56376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30" w:type="pct"/>
          </w:tcPr>
          <w:p w14:paraId="47285BB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253CA2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03CEFD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pct"/>
          </w:tcPr>
          <w:p w14:paraId="6CCB422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476" w:type="pct"/>
          </w:tcPr>
          <w:p w14:paraId="4CB6EEC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476" w:type="pct"/>
          </w:tcPr>
          <w:p w14:paraId="20F3ED5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33" w:type="pct"/>
          </w:tcPr>
          <w:p w14:paraId="48E4E54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00" w:type="pct"/>
            <w:gridSpan w:val="2"/>
          </w:tcPr>
          <w:p w14:paraId="103D3B0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2697B" w:rsidRPr="00E2697B" w14:paraId="6E956987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6B86B2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14:paraId="3BF450C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30" w:type="pct"/>
          </w:tcPr>
          <w:p w14:paraId="467A5FA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FB45784" w14:textId="56688C21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</w:t>
            </w:r>
          </w:p>
        </w:tc>
        <w:tc>
          <w:tcPr>
            <w:tcW w:w="319" w:type="pct"/>
          </w:tcPr>
          <w:p w14:paraId="03E9797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2EE49CB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35C3EC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76" w:type="pct"/>
          </w:tcPr>
          <w:p w14:paraId="54E1BB5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pct"/>
          </w:tcPr>
          <w:p w14:paraId="72DC473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pct"/>
            <w:gridSpan w:val="2"/>
          </w:tcPr>
          <w:p w14:paraId="07A5616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52C3A3D4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4FE4F1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5B2CE05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30" w:type="pct"/>
          </w:tcPr>
          <w:p w14:paraId="0B8F4A0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13189DEE" w14:textId="7F5D1735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utism</w:t>
            </w:r>
          </w:p>
        </w:tc>
        <w:tc>
          <w:tcPr>
            <w:tcW w:w="319" w:type="pct"/>
          </w:tcPr>
          <w:p w14:paraId="7976183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428B976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03BFE7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76" w:type="pct"/>
          </w:tcPr>
          <w:p w14:paraId="189F0AD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pct"/>
          </w:tcPr>
          <w:p w14:paraId="286F45C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pct"/>
            <w:gridSpan w:val="2"/>
          </w:tcPr>
          <w:p w14:paraId="4FD5A91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602A0A10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670CDC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4" w:type="pct"/>
          </w:tcPr>
          <w:p w14:paraId="2092923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30" w:type="pct"/>
          </w:tcPr>
          <w:p w14:paraId="30C3AAF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1AD899E" w14:textId="5113282D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beta-thalassemia trait</w:t>
            </w:r>
          </w:p>
          <w:p w14:paraId="0985477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5D8327A3" w14:textId="088A53D1" w:rsidR="00E2697B" w:rsidRPr="00E2697B" w:rsidRDefault="00E2697B" w:rsidP="00167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post-streptococcus glomerulonephritis.</w:t>
            </w:r>
          </w:p>
        </w:tc>
        <w:tc>
          <w:tcPr>
            <w:tcW w:w="319" w:type="pct"/>
          </w:tcPr>
          <w:p w14:paraId="5C9FC9F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91359A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766418F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76" w:type="pct"/>
          </w:tcPr>
          <w:p w14:paraId="791F855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pct"/>
          </w:tcPr>
          <w:p w14:paraId="494B35F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00" w:type="pct"/>
            <w:gridSpan w:val="2"/>
          </w:tcPr>
          <w:p w14:paraId="6561489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2697B" w:rsidRPr="00E2697B" w14:paraId="27CB58B5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7D0FFC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4" w:type="pct"/>
          </w:tcPr>
          <w:p w14:paraId="37F1215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30" w:type="pct"/>
          </w:tcPr>
          <w:p w14:paraId="6C070D5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6598EB5F" w14:textId="20A1E07A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otitis media 2 weeks prior</w:t>
            </w:r>
          </w:p>
        </w:tc>
        <w:tc>
          <w:tcPr>
            <w:tcW w:w="319" w:type="pct"/>
          </w:tcPr>
          <w:p w14:paraId="7CEC5F8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13192E1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4809C17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76" w:type="pct"/>
          </w:tcPr>
          <w:p w14:paraId="394F799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33" w:type="pct"/>
          </w:tcPr>
          <w:p w14:paraId="38F7CE9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400" w:type="pct"/>
            <w:gridSpan w:val="2"/>
          </w:tcPr>
          <w:p w14:paraId="15BDA76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78C5285B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F16E62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6C8759A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30" w:type="pct"/>
          </w:tcPr>
          <w:p w14:paraId="460AC48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27" w:type="pct"/>
          </w:tcPr>
          <w:p w14:paraId="2622FC5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DED487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6" w:type="pct"/>
          </w:tcPr>
          <w:p w14:paraId="63018DA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4DA39DF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76" w:type="pct"/>
          </w:tcPr>
          <w:p w14:paraId="18EF572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pct"/>
          </w:tcPr>
          <w:p w14:paraId="30EF783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00" w:type="pct"/>
            <w:gridSpan w:val="2"/>
          </w:tcPr>
          <w:p w14:paraId="6DE4ACC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79B23F83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EAA11C9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4" w:type="pct"/>
          </w:tcPr>
          <w:p w14:paraId="1D79270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30" w:type="pct"/>
          </w:tcPr>
          <w:p w14:paraId="5A7150D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4837DC24" w14:textId="612209BA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croup 2 weeks prior</w:t>
            </w:r>
          </w:p>
        </w:tc>
        <w:tc>
          <w:tcPr>
            <w:tcW w:w="319" w:type="pct"/>
          </w:tcPr>
          <w:p w14:paraId="3C3DC02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28027D34" w14:textId="00738BFB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neumoniae</w:t>
            </w:r>
          </w:p>
        </w:tc>
        <w:tc>
          <w:tcPr>
            <w:tcW w:w="476" w:type="pct"/>
          </w:tcPr>
          <w:p w14:paraId="0289FB3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76" w:type="pct"/>
          </w:tcPr>
          <w:p w14:paraId="0277908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pct"/>
          </w:tcPr>
          <w:p w14:paraId="3FF138B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00" w:type="pct"/>
            <w:gridSpan w:val="2"/>
          </w:tcPr>
          <w:p w14:paraId="24194D2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1DA65D88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63B7D1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733A1EB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30" w:type="pct"/>
          </w:tcPr>
          <w:p w14:paraId="58B226D4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45887E2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63E409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3D3FD2B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5483A0B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6" w:type="pct"/>
          </w:tcPr>
          <w:p w14:paraId="58B9EF2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pct"/>
          </w:tcPr>
          <w:p w14:paraId="7017FD4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00" w:type="pct"/>
            <w:gridSpan w:val="2"/>
          </w:tcPr>
          <w:p w14:paraId="635DB99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32FCF83A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25EE54E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4" w:type="pct"/>
          </w:tcPr>
          <w:p w14:paraId="5D8F8BF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0" w:type="pct"/>
          </w:tcPr>
          <w:p w14:paraId="0F29251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27" w:type="pct"/>
          </w:tcPr>
          <w:p w14:paraId="3880ABB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2CEA29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4C40FE55" w14:textId="531167A4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neumoniae</w:t>
            </w:r>
          </w:p>
        </w:tc>
        <w:tc>
          <w:tcPr>
            <w:tcW w:w="476" w:type="pct"/>
          </w:tcPr>
          <w:p w14:paraId="7469DD8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76" w:type="pct"/>
          </w:tcPr>
          <w:p w14:paraId="1C65061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33" w:type="pct"/>
          </w:tcPr>
          <w:p w14:paraId="6AA7B66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00" w:type="pct"/>
            <w:gridSpan w:val="2"/>
          </w:tcPr>
          <w:p w14:paraId="3F0EB9D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57A89C52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DCB919A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4" w:type="pct"/>
          </w:tcPr>
          <w:p w14:paraId="759D943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30" w:type="pct"/>
          </w:tcPr>
          <w:p w14:paraId="0A9C137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20A3776D" w14:textId="3EAF58FD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otitis media 2 weeks prior</w:t>
            </w:r>
          </w:p>
        </w:tc>
        <w:tc>
          <w:tcPr>
            <w:tcW w:w="319" w:type="pct"/>
          </w:tcPr>
          <w:p w14:paraId="5EFF7DB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0A87170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7B8AFB7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76" w:type="pct"/>
          </w:tcPr>
          <w:p w14:paraId="1DDE36F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" w:type="pct"/>
          </w:tcPr>
          <w:p w14:paraId="70EE50E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00" w:type="pct"/>
            <w:gridSpan w:val="2"/>
          </w:tcPr>
          <w:p w14:paraId="01A2A53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5034CBCC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A81ED39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384" w:type="pct"/>
          </w:tcPr>
          <w:p w14:paraId="65769D8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pct"/>
          </w:tcPr>
          <w:p w14:paraId="5179DAD9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4ACDA9B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13C476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008C12B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8B59C5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76" w:type="pct"/>
          </w:tcPr>
          <w:p w14:paraId="0A3C8A7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3" w:type="pct"/>
          </w:tcPr>
          <w:p w14:paraId="4F99C1C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00" w:type="pct"/>
            <w:gridSpan w:val="2"/>
          </w:tcPr>
          <w:p w14:paraId="58ABC1C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2BC90DD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47B4447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4" w:type="pct"/>
          </w:tcPr>
          <w:p w14:paraId="57F7123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0" w:type="pct"/>
          </w:tcPr>
          <w:p w14:paraId="1B2DCEE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47667EC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34645E2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097E005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41E036E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476" w:type="pct"/>
          </w:tcPr>
          <w:p w14:paraId="51A78E0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3" w:type="pct"/>
          </w:tcPr>
          <w:p w14:paraId="2400159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00" w:type="pct"/>
            <w:gridSpan w:val="2"/>
          </w:tcPr>
          <w:p w14:paraId="3248BEB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49E62917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B24635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4" w:type="pct"/>
          </w:tcPr>
          <w:p w14:paraId="1E030A7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0" w:type="pct"/>
          </w:tcPr>
          <w:p w14:paraId="28A2F9E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0F59DD06" w14:textId="3B5662D1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bsence seizures</w:t>
            </w:r>
          </w:p>
        </w:tc>
        <w:tc>
          <w:tcPr>
            <w:tcW w:w="319" w:type="pct"/>
          </w:tcPr>
          <w:p w14:paraId="4035CE28" w14:textId="396E443C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6" w:type="pct"/>
          </w:tcPr>
          <w:p w14:paraId="6B32A0C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04FFB9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76" w:type="pct"/>
          </w:tcPr>
          <w:p w14:paraId="6773BA5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3" w:type="pct"/>
          </w:tcPr>
          <w:p w14:paraId="5DC006A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00" w:type="pct"/>
            <w:gridSpan w:val="2"/>
          </w:tcPr>
          <w:p w14:paraId="2ACB075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276FC3DA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DC33AF0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14:paraId="65B8CC0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30" w:type="pct"/>
          </w:tcPr>
          <w:p w14:paraId="7A62FBE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4267F4A3" w14:textId="7C19BC3F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Tetralogy of Fallot, pulmonary artery stenosis s/p stents, ASD, VSD s/p bovine patch</w:t>
            </w:r>
          </w:p>
        </w:tc>
        <w:tc>
          <w:tcPr>
            <w:tcW w:w="319" w:type="pct"/>
          </w:tcPr>
          <w:p w14:paraId="6FEEBDD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34F67EC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6F6B959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76" w:type="pct"/>
          </w:tcPr>
          <w:p w14:paraId="0D571CF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pct"/>
          </w:tcPr>
          <w:p w14:paraId="61FE4E3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00" w:type="pct"/>
            <w:gridSpan w:val="2"/>
          </w:tcPr>
          <w:p w14:paraId="740CBB0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6EA43018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05B9409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4" w:type="pct"/>
          </w:tcPr>
          <w:p w14:paraId="2EF0864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30" w:type="pct"/>
          </w:tcPr>
          <w:p w14:paraId="5303659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445C27F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AB69C9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14:paraId="2AA2474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2E95B41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76" w:type="pct"/>
          </w:tcPr>
          <w:p w14:paraId="402A471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33" w:type="pct"/>
          </w:tcPr>
          <w:p w14:paraId="30F5554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400" w:type="pct"/>
            <w:gridSpan w:val="2"/>
          </w:tcPr>
          <w:p w14:paraId="4ED5798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2697B" w:rsidRPr="00E2697B" w14:paraId="2A9C3379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BD5F2D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49D11D8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530" w:type="pct"/>
          </w:tcPr>
          <w:p w14:paraId="05E75C6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17D05D9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6F2A39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457BC8A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8CD89D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76" w:type="pct"/>
          </w:tcPr>
          <w:p w14:paraId="402E729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33" w:type="pct"/>
          </w:tcPr>
          <w:p w14:paraId="50EE26F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pct"/>
            <w:gridSpan w:val="2"/>
          </w:tcPr>
          <w:p w14:paraId="5B5A19C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5E460334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56F81A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384" w:type="pct"/>
          </w:tcPr>
          <w:p w14:paraId="61CE7FB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30" w:type="pct"/>
          </w:tcPr>
          <w:p w14:paraId="7C35768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2A118CB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BC14BD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pct"/>
          </w:tcPr>
          <w:p w14:paraId="2187BA7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6F086F7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76" w:type="pct"/>
          </w:tcPr>
          <w:p w14:paraId="31AA2AF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33" w:type="pct"/>
          </w:tcPr>
          <w:p w14:paraId="683DFDE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00" w:type="pct"/>
            <w:gridSpan w:val="2"/>
          </w:tcPr>
          <w:p w14:paraId="2D4229B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726215AE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EF5B98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4" w:type="pct"/>
          </w:tcPr>
          <w:p w14:paraId="73DC6A5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0" w:type="pct"/>
          </w:tcPr>
          <w:p w14:paraId="2B1FE86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022269A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1527890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28C0C90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6EDED1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76" w:type="pct"/>
          </w:tcPr>
          <w:p w14:paraId="70AC438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3" w:type="pct"/>
          </w:tcPr>
          <w:p w14:paraId="1BA734D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00" w:type="pct"/>
            <w:gridSpan w:val="2"/>
          </w:tcPr>
          <w:p w14:paraId="78A1CDD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7DF74370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7E6A22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4" w:type="pct"/>
          </w:tcPr>
          <w:p w14:paraId="25E6B7D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30" w:type="pct"/>
          </w:tcPr>
          <w:p w14:paraId="1F898A17" w14:textId="48BA0A35" w:rsidR="00E2697B" w:rsidRPr="00E2697B" w:rsidRDefault="00E2697B" w:rsidP="0035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talar </w:t>
            </w:r>
          </w:p>
        </w:tc>
        <w:tc>
          <w:tcPr>
            <w:tcW w:w="1027" w:type="pct"/>
          </w:tcPr>
          <w:p w14:paraId="7A83496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3FA1E3E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40B07EE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4E00BB3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76" w:type="pct"/>
          </w:tcPr>
          <w:p w14:paraId="0D1BAE7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33" w:type="pct"/>
          </w:tcPr>
          <w:p w14:paraId="79FFB6A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00" w:type="pct"/>
            <w:gridSpan w:val="2"/>
          </w:tcPr>
          <w:p w14:paraId="620F3F2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1C49198C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1E3125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4" w:type="pct"/>
          </w:tcPr>
          <w:p w14:paraId="4F42F70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30" w:type="pct"/>
          </w:tcPr>
          <w:p w14:paraId="210B1A2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027" w:type="pct"/>
          </w:tcPr>
          <w:p w14:paraId="41F66E75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417F0F5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427D645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pnocytophaga species</w:t>
            </w:r>
          </w:p>
        </w:tc>
        <w:tc>
          <w:tcPr>
            <w:tcW w:w="476" w:type="pct"/>
          </w:tcPr>
          <w:p w14:paraId="5F7F134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76" w:type="pct"/>
          </w:tcPr>
          <w:p w14:paraId="2912808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3" w:type="pct"/>
          </w:tcPr>
          <w:p w14:paraId="45DA763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00" w:type="pct"/>
            <w:gridSpan w:val="2"/>
          </w:tcPr>
          <w:p w14:paraId="68F50EE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5409635E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B65C5B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4" w:type="pct"/>
          </w:tcPr>
          <w:p w14:paraId="4A5F87C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30" w:type="pct"/>
          </w:tcPr>
          <w:p w14:paraId="713142C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09DB4DB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DC1E07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pct"/>
          </w:tcPr>
          <w:p w14:paraId="61CCC4E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7AA373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476" w:type="pct"/>
          </w:tcPr>
          <w:p w14:paraId="28162C4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3" w:type="pct"/>
          </w:tcPr>
          <w:p w14:paraId="75AC6E3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00" w:type="pct"/>
            <w:gridSpan w:val="2"/>
          </w:tcPr>
          <w:p w14:paraId="730CFB1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2E79E104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0735E80A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4" w:type="pct"/>
          </w:tcPr>
          <w:p w14:paraId="3A1387C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0" w:type="pct"/>
          </w:tcPr>
          <w:p w14:paraId="0363C96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2631756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457A91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31FFA81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37E012B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76" w:type="pct"/>
          </w:tcPr>
          <w:p w14:paraId="2A3A84D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pct"/>
          </w:tcPr>
          <w:p w14:paraId="22080DB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00" w:type="pct"/>
            <w:gridSpan w:val="2"/>
          </w:tcPr>
          <w:p w14:paraId="2A021F5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09BE8508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4BA331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4" w:type="pct"/>
          </w:tcPr>
          <w:p w14:paraId="4645DA2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30" w:type="pct"/>
          </w:tcPr>
          <w:p w14:paraId="7F635C9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21E3099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1FF0215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5A3CF9E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704AE15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6" w:type="pct"/>
          </w:tcPr>
          <w:p w14:paraId="03B38DB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3" w:type="pct"/>
          </w:tcPr>
          <w:p w14:paraId="1A50677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00" w:type="pct"/>
            <w:gridSpan w:val="2"/>
          </w:tcPr>
          <w:p w14:paraId="199F279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2697B" w:rsidRPr="00E2697B" w14:paraId="165B9169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D0227B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4" w:type="pct"/>
          </w:tcPr>
          <w:p w14:paraId="06BAB74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30" w:type="pct"/>
          </w:tcPr>
          <w:p w14:paraId="3EF8460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5A2897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6A407E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5DD00C6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1796D7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6" w:type="pct"/>
          </w:tcPr>
          <w:p w14:paraId="7A694D1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3" w:type="pct"/>
          </w:tcPr>
          <w:p w14:paraId="34BF438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pct"/>
            <w:gridSpan w:val="2"/>
          </w:tcPr>
          <w:p w14:paraId="288F23C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68BAE06B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1E62B0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4" w:type="pct"/>
          </w:tcPr>
          <w:p w14:paraId="060CB89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30" w:type="pct"/>
          </w:tcPr>
          <w:p w14:paraId="3A5129A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6B72C5A" w14:textId="33CE2472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excoriations from rash 1 week prior</w:t>
            </w:r>
          </w:p>
        </w:tc>
        <w:tc>
          <w:tcPr>
            <w:tcW w:w="319" w:type="pct"/>
          </w:tcPr>
          <w:p w14:paraId="04B8216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pct"/>
          </w:tcPr>
          <w:p w14:paraId="26E748B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1DC459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76" w:type="pct"/>
          </w:tcPr>
          <w:p w14:paraId="4A67119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3" w:type="pct"/>
          </w:tcPr>
          <w:p w14:paraId="6F1AB63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pct"/>
            <w:gridSpan w:val="2"/>
          </w:tcPr>
          <w:p w14:paraId="6ECDD03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3B0DDFD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440597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4" w:type="pct"/>
          </w:tcPr>
          <w:p w14:paraId="13B5EA7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30" w:type="pct"/>
          </w:tcPr>
          <w:p w14:paraId="6E2DF6C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461BF75" w14:textId="0658FC24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GERD</w:t>
            </w:r>
          </w:p>
        </w:tc>
        <w:tc>
          <w:tcPr>
            <w:tcW w:w="319" w:type="pct"/>
          </w:tcPr>
          <w:p w14:paraId="05827AE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79B272B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4DE7E58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76" w:type="pct"/>
          </w:tcPr>
          <w:p w14:paraId="545CEFB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3" w:type="pct"/>
          </w:tcPr>
          <w:p w14:paraId="0C65158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400" w:type="pct"/>
            <w:gridSpan w:val="2"/>
          </w:tcPr>
          <w:p w14:paraId="1CF6970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2697B" w:rsidRPr="00E2697B" w14:paraId="0231BF7D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E50CFD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4" w:type="pct"/>
          </w:tcPr>
          <w:p w14:paraId="1D4310D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0" w:type="pct"/>
          </w:tcPr>
          <w:p w14:paraId="00BCD96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67EC1C0D" w14:textId="6D3AF1EC" w:rsidR="00E2697B" w:rsidRPr="00E2697B" w:rsidRDefault="00E2697B" w:rsidP="007A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varicella zoster, skin excoriations</w:t>
            </w:r>
          </w:p>
        </w:tc>
        <w:tc>
          <w:tcPr>
            <w:tcW w:w="319" w:type="pct"/>
          </w:tcPr>
          <w:p w14:paraId="73C0B0E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4250945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2858C85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6" w:type="pct"/>
          </w:tcPr>
          <w:p w14:paraId="710B9F6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pct"/>
          </w:tcPr>
          <w:p w14:paraId="65EF29C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00" w:type="pct"/>
            <w:gridSpan w:val="2"/>
          </w:tcPr>
          <w:p w14:paraId="23229EC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30D038B2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98BE2AB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4" w:type="pct"/>
          </w:tcPr>
          <w:p w14:paraId="1683A62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30" w:type="pct"/>
          </w:tcPr>
          <w:p w14:paraId="0A3352C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6DFA6D1C" w14:textId="095FCD6B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MRSA STI 1 year prior</w:t>
            </w:r>
          </w:p>
        </w:tc>
        <w:tc>
          <w:tcPr>
            <w:tcW w:w="319" w:type="pct"/>
          </w:tcPr>
          <w:p w14:paraId="08FC605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14:paraId="5509DCF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766E383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76" w:type="pct"/>
          </w:tcPr>
          <w:p w14:paraId="7D6F329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pct"/>
          </w:tcPr>
          <w:p w14:paraId="2DF526C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00" w:type="pct"/>
            <w:gridSpan w:val="2"/>
          </w:tcPr>
          <w:p w14:paraId="30DD31E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2117DD1A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F1BCCF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4" w:type="pct"/>
          </w:tcPr>
          <w:p w14:paraId="28932AC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30" w:type="pct"/>
          </w:tcPr>
          <w:p w14:paraId="441F0CA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63600A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E61EEB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</w:tcPr>
          <w:p w14:paraId="6E0F2CF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573D7ED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76" w:type="pct"/>
          </w:tcPr>
          <w:p w14:paraId="6D38AA7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pct"/>
          </w:tcPr>
          <w:p w14:paraId="31F1852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00" w:type="pct"/>
            <w:gridSpan w:val="2"/>
          </w:tcPr>
          <w:p w14:paraId="198F14A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59E18E73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B89FC2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4" w:type="pct"/>
          </w:tcPr>
          <w:p w14:paraId="679AFF24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30" w:type="pct"/>
          </w:tcPr>
          <w:p w14:paraId="3038AC2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15431F8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utism</w:t>
            </w:r>
          </w:p>
          <w:p w14:paraId="4B1E05F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09322786" w14:textId="2F2A4A0B" w:rsidR="00E2697B" w:rsidRPr="00E2697B" w:rsidRDefault="00E2697B" w:rsidP="007A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ctive: </w:t>
            </w: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. coli</w:t>
            </w: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UTI. Sinusitis 2 weeks prior</w:t>
            </w:r>
          </w:p>
        </w:tc>
        <w:tc>
          <w:tcPr>
            <w:tcW w:w="319" w:type="pct"/>
          </w:tcPr>
          <w:p w14:paraId="29D48E5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5A65F4D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46F271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76" w:type="pct"/>
          </w:tcPr>
          <w:p w14:paraId="073B534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pct"/>
          </w:tcPr>
          <w:p w14:paraId="09F7A8C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00" w:type="pct"/>
            <w:gridSpan w:val="2"/>
          </w:tcPr>
          <w:p w14:paraId="7D12EB8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2697B" w:rsidRPr="00E2697B" w14:paraId="5F07A448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D22C2D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4" w:type="pct"/>
          </w:tcPr>
          <w:p w14:paraId="7999B5F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30" w:type="pct"/>
          </w:tcPr>
          <w:p w14:paraId="7791249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27" w:type="pct"/>
          </w:tcPr>
          <w:p w14:paraId="1636A8F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6F2EEA8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5E714A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3D112B8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76" w:type="pct"/>
          </w:tcPr>
          <w:p w14:paraId="56BEDB0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pct"/>
          </w:tcPr>
          <w:p w14:paraId="72E5ED0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00" w:type="pct"/>
            <w:gridSpan w:val="2"/>
          </w:tcPr>
          <w:p w14:paraId="79C393B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0CB0493C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3364A47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4" w:type="pct"/>
          </w:tcPr>
          <w:p w14:paraId="14CC63C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30" w:type="pct"/>
          </w:tcPr>
          <w:p w14:paraId="41E4FD0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08CCE4E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6707BD0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2EEAB29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7CD1516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76" w:type="pct"/>
          </w:tcPr>
          <w:p w14:paraId="052C7F0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3" w:type="pct"/>
          </w:tcPr>
          <w:p w14:paraId="1712531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00" w:type="pct"/>
            <w:gridSpan w:val="2"/>
          </w:tcPr>
          <w:p w14:paraId="350B470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43E1BFB4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1F64209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4" w:type="pct"/>
          </w:tcPr>
          <w:p w14:paraId="3F5038C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30" w:type="pct"/>
          </w:tcPr>
          <w:p w14:paraId="23E22AC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3690DCC8" w14:textId="677EEFD6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treptococcal-related rash 1.5 weeks prior</w:t>
            </w:r>
          </w:p>
        </w:tc>
        <w:tc>
          <w:tcPr>
            <w:tcW w:w="319" w:type="pct"/>
          </w:tcPr>
          <w:p w14:paraId="3F0F0D5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3F7F483A" w14:textId="5334E9A0" w:rsidR="00E2697B" w:rsidRPr="00E2697B" w:rsidRDefault="00E2697B" w:rsidP="00D7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1102A47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476" w:type="pct"/>
          </w:tcPr>
          <w:p w14:paraId="2D6B9F4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3" w:type="pct"/>
          </w:tcPr>
          <w:p w14:paraId="14CA35E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0" w:type="pct"/>
            <w:gridSpan w:val="2"/>
          </w:tcPr>
          <w:p w14:paraId="2C834B0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406CCB2C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68441C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4" w:type="pct"/>
          </w:tcPr>
          <w:p w14:paraId="5ADBF33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30" w:type="pct"/>
          </w:tcPr>
          <w:p w14:paraId="73A9A1F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4DB7E0B1" w14:textId="1D3A3D6F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eczema</w:t>
            </w:r>
          </w:p>
        </w:tc>
        <w:tc>
          <w:tcPr>
            <w:tcW w:w="319" w:type="pct"/>
          </w:tcPr>
          <w:p w14:paraId="35F1BBAA" w14:textId="1EC0CFD1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6" w:type="pct"/>
          </w:tcPr>
          <w:p w14:paraId="15B9454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7FA4349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76" w:type="pct"/>
          </w:tcPr>
          <w:p w14:paraId="5982B01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3" w:type="pct"/>
          </w:tcPr>
          <w:p w14:paraId="05A957F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00" w:type="pct"/>
            <w:gridSpan w:val="2"/>
          </w:tcPr>
          <w:p w14:paraId="4CA065C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110AD9AA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8BB2EF4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4" w:type="pct"/>
          </w:tcPr>
          <w:p w14:paraId="3005038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30" w:type="pct"/>
          </w:tcPr>
          <w:p w14:paraId="2F6F32A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27" w:type="pct"/>
          </w:tcPr>
          <w:p w14:paraId="57F707BC" w14:textId="51F989FC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otitis media 2 weeks prior</w:t>
            </w:r>
          </w:p>
        </w:tc>
        <w:tc>
          <w:tcPr>
            <w:tcW w:w="319" w:type="pct"/>
          </w:tcPr>
          <w:p w14:paraId="3A5E78F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555468A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223F102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76" w:type="pct"/>
          </w:tcPr>
          <w:p w14:paraId="685C7BD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pct"/>
          </w:tcPr>
          <w:p w14:paraId="3F06E93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00" w:type="pct"/>
            <w:gridSpan w:val="2"/>
          </w:tcPr>
          <w:p w14:paraId="072E29E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453432F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84D188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4" w:type="pct"/>
          </w:tcPr>
          <w:p w14:paraId="70B422E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0" w:type="pct"/>
          </w:tcPr>
          <w:p w14:paraId="07B6834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FD6D983" w14:textId="6A745A59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ctive: </w:t>
            </w: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E. coli </w:t>
            </w: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319" w:type="pct"/>
          </w:tcPr>
          <w:p w14:paraId="2FC8FE6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4CD4E2B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1E0AD89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76" w:type="pct"/>
          </w:tcPr>
          <w:p w14:paraId="21238BE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3" w:type="pct"/>
          </w:tcPr>
          <w:p w14:paraId="6BBA99C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00" w:type="pct"/>
            <w:gridSpan w:val="2"/>
          </w:tcPr>
          <w:p w14:paraId="70AA02A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0A075537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E93B1B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4" w:type="pct"/>
          </w:tcPr>
          <w:p w14:paraId="031511E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30" w:type="pct"/>
          </w:tcPr>
          <w:p w14:paraId="46B2691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4576350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8D530E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05C2EEC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224E493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76" w:type="pct"/>
          </w:tcPr>
          <w:p w14:paraId="305B9A6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3" w:type="pct"/>
          </w:tcPr>
          <w:p w14:paraId="453FFA1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00" w:type="pct"/>
            <w:gridSpan w:val="2"/>
          </w:tcPr>
          <w:p w14:paraId="426A7B4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7ECF492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65CE85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4" w:type="pct"/>
          </w:tcPr>
          <w:p w14:paraId="4549FE6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0" w:type="pct"/>
          </w:tcPr>
          <w:p w14:paraId="3FE33B1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27" w:type="pct"/>
          </w:tcPr>
          <w:p w14:paraId="0B5EDAF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C56D2C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29E0C98D" w14:textId="13A1148A" w:rsidR="00E2697B" w:rsidRPr="00E2697B" w:rsidRDefault="00E2697B" w:rsidP="00D7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2FA0F4F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76" w:type="pct"/>
          </w:tcPr>
          <w:p w14:paraId="4CE2CAA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33" w:type="pct"/>
          </w:tcPr>
          <w:p w14:paraId="3384319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400" w:type="pct"/>
            <w:gridSpan w:val="2"/>
          </w:tcPr>
          <w:p w14:paraId="71705DE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2697B" w:rsidRPr="00E2697B" w14:paraId="1AA13EB4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13615B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4" w:type="pct"/>
          </w:tcPr>
          <w:p w14:paraId="42ECD2E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30" w:type="pct"/>
          </w:tcPr>
          <w:p w14:paraId="0BCA0E6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61963797" w14:textId="7E4CD009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 2 weeks prior</w:t>
            </w:r>
          </w:p>
        </w:tc>
        <w:tc>
          <w:tcPr>
            <w:tcW w:w="319" w:type="pct"/>
          </w:tcPr>
          <w:p w14:paraId="49E3DD2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45A767C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4244EB8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76" w:type="pct"/>
          </w:tcPr>
          <w:p w14:paraId="690C504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3" w:type="pct"/>
          </w:tcPr>
          <w:p w14:paraId="1871143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00" w:type="pct"/>
            <w:gridSpan w:val="2"/>
          </w:tcPr>
          <w:p w14:paraId="4520E94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6F274EA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6EF3BE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4" w:type="pct"/>
          </w:tcPr>
          <w:p w14:paraId="12DB10A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30" w:type="pct"/>
          </w:tcPr>
          <w:p w14:paraId="2CA29279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73D9F3A9" w14:textId="1F64FCE5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remote MRSA STI</w:t>
            </w:r>
          </w:p>
        </w:tc>
        <w:tc>
          <w:tcPr>
            <w:tcW w:w="319" w:type="pct"/>
          </w:tcPr>
          <w:p w14:paraId="52EE9C8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26F6E784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476" w:type="pct"/>
          </w:tcPr>
          <w:p w14:paraId="691C86F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476" w:type="pct"/>
          </w:tcPr>
          <w:p w14:paraId="0671E38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3" w:type="pct"/>
          </w:tcPr>
          <w:p w14:paraId="5A31B3C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400" w:type="pct"/>
            <w:gridSpan w:val="2"/>
          </w:tcPr>
          <w:p w14:paraId="3FCB23C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2697B" w:rsidRPr="00E2697B" w14:paraId="365D3013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200FE3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4" w:type="pct"/>
          </w:tcPr>
          <w:p w14:paraId="0B262C0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30" w:type="pct"/>
          </w:tcPr>
          <w:p w14:paraId="3B0F93D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FA84EB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1E546F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53DF7AD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F779A0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76" w:type="pct"/>
          </w:tcPr>
          <w:p w14:paraId="6A5C601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33" w:type="pct"/>
          </w:tcPr>
          <w:p w14:paraId="74E068D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00" w:type="pct"/>
            <w:gridSpan w:val="2"/>
          </w:tcPr>
          <w:p w14:paraId="6022E94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5D515BF6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00A217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4" w:type="pct"/>
          </w:tcPr>
          <w:p w14:paraId="0FB2C6E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30" w:type="pct"/>
          </w:tcPr>
          <w:p w14:paraId="040D05D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02A6D08C" w14:textId="15E646AD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empyema 4 weeks prior</w:t>
            </w:r>
          </w:p>
        </w:tc>
        <w:tc>
          <w:tcPr>
            <w:tcW w:w="319" w:type="pct"/>
          </w:tcPr>
          <w:p w14:paraId="61600A2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3C73444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2D1023A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76" w:type="pct"/>
          </w:tcPr>
          <w:p w14:paraId="5F3483C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pct"/>
          </w:tcPr>
          <w:p w14:paraId="7CB129E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00" w:type="pct"/>
            <w:gridSpan w:val="2"/>
          </w:tcPr>
          <w:p w14:paraId="33A1B2B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15F023B2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541CB87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4" w:type="pct"/>
          </w:tcPr>
          <w:p w14:paraId="1829C7B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pct"/>
          </w:tcPr>
          <w:p w14:paraId="6728C10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21822E2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894BE6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4D58C04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60D5DF6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476" w:type="pct"/>
          </w:tcPr>
          <w:p w14:paraId="07E84A5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3" w:type="pct"/>
          </w:tcPr>
          <w:p w14:paraId="7577950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00" w:type="pct"/>
            <w:gridSpan w:val="2"/>
          </w:tcPr>
          <w:p w14:paraId="079C658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601837AD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8961ED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4" w:type="pct"/>
          </w:tcPr>
          <w:p w14:paraId="722AA46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30" w:type="pct"/>
          </w:tcPr>
          <w:p w14:paraId="4990143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37635619" w14:textId="3E320FE6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MHE</w:t>
            </w:r>
          </w:p>
        </w:tc>
        <w:tc>
          <w:tcPr>
            <w:tcW w:w="319" w:type="pct"/>
          </w:tcPr>
          <w:p w14:paraId="6055DAA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58B2C27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5CDA273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476" w:type="pct"/>
          </w:tcPr>
          <w:p w14:paraId="3820463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" w:type="pct"/>
          </w:tcPr>
          <w:p w14:paraId="4932C43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00" w:type="pct"/>
            <w:gridSpan w:val="2"/>
          </w:tcPr>
          <w:p w14:paraId="3B9F0F3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2697B" w:rsidRPr="00E2697B" w14:paraId="75A07E7D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C1CE19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4" w:type="pct"/>
          </w:tcPr>
          <w:p w14:paraId="1B07D78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0" w:type="pct"/>
          </w:tcPr>
          <w:p w14:paraId="3B1BFA6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3B62A29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8F8B43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7827221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10537A2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76" w:type="pct"/>
          </w:tcPr>
          <w:p w14:paraId="6D8169F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3" w:type="pct"/>
          </w:tcPr>
          <w:p w14:paraId="18CA9C4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00" w:type="pct"/>
            <w:gridSpan w:val="2"/>
          </w:tcPr>
          <w:p w14:paraId="2FDABD6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2697B" w:rsidRPr="00E2697B" w14:paraId="1A9D25F7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921877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4" w:type="pct"/>
          </w:tcPr>
          <w:p w14:paraId="06566BB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30" w:type="pct"/>
          </w:tcPr>
          <w:p w14:paraId="7105455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724339DB" w14:textId="7A68C2BE" w:rsidR="00E2697B" w:rsidRPr="00E2697B" w:rsidRDefault="00E2697B" w:rsidP="00F67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short gut syndrome, TPN dependent. Prior MSSA &amp; enterobactor infections</w:t>
            </w:r>
          </w:p>
        </w:tc>
        <w:tc>
          <w:tcPr>
            <w:tcW w:w="319" w:type="pct"/>
          </w:tcPr>
          <w:p w14:paraId="24B7CF5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3A9A661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504B7B9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76" w:type="pct"/>
          </w:tcPr>
          <w:p w14:paraId="7AD2082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pct"/>
          </w:tcPr>
          <w:p w14:paraId="668FC35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00" w:type="pct"/>
            <w:gridSpan w:val="2"/>
          </w:tcPr>
          <w:p w14:paraId="3446C91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2697B" w:rsidRPr="00E2697B" w14:paraId="31FBB456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9C6277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4" w:type="pct"/>
          </w:tcPr>
          <w:p w14:paraId="61E48C3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30" w:type="pct"/>
          </w:tcPr>
          <w:p w14:paraId="25294A9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027" w:type="pct"/>
          </w:tcPr>
          <w:p w14:paraId="3C200B4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19183E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6" w:type="pct"/>
          </w:tcPr>
          <w:p w14:paraId="467D138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Kingella kingae</w:t>
            </w:r>
          </w:p>
        </w:tc>
        <w:tc>
          <w:tcPr>
            <w:tcW w:w="476" w:type="pct"/>
          </w:tcPr>
          <w:p w14:paraId="4762CBC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476" w:type="pct"/>
          </w:tcPr>
          <w:p w14:paraId="34307D4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3" w:type="pct"/>
          </w:tcPr>
          <w:p w14:paraId="434269B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00" w:type="pct"/>
            <w:gridSpan w:val="2"/>
          </w:tcPr>
          <w:p w14:paraId="65DEDE1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28CEAF4D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0420AC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4" w:type="pct"/>
          </w:tcPr>
          <w:p w14:paraId="20A35AD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30" w:type="pct"/>
          </w:tcPr>
          <w:p w14:paraId="0AC9EC9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F860FE1" w14:textId="43960DFC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otitis media 2 weeks prior</w:t>
            </w:r>
          </w:p>
        </w:tc>
        <w:tc>
          <w:tcPr>
            <w:tcW w:w="319" w:type="pct"/>
          </w:tcPr>
          <w:p w14:paraId="32EAA54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6ED3140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2B4CAE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476" w:type="pct"/>
          </w:tcPr>
          <w:p w14:paraId="5CD7EE5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3" w:type="pct"/>
          </w:tcPr>
          <w:p w14:paraId="62DF0F7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00" w:type="pct"/>
            <w:gridSpan w:val="2"/>
          </w:tcPr>
          <w:p w14:paraId="22621BB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37A82863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C27D2B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4" w:type="pct"/>
          </w:tcPr>
          <w:p w14:paraId="3ECAD99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30" w:type="pct"/>
          </w:tcPr>
          <w:p w14:paraId="13888BE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786CFEA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141581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62DE078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7AD3D2A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76" w:type="pct"/>
          </w:tcPr>
          <w:p w14:paraId="2B465B1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3" w:type="pct"/>
          </w:tcPr>
          <w:p w14:paraId="4521613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00" w:type="pct"/>
            <w:gridSpan w:val="2"/>
          </w:tcPr>
          <w:p w14:paraId="2C9A547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1917423E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92223C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4" w:type="pct"/>
          </w:tcPr>
          <w:p w14:paraId="3DC42E0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30" w:type="pct"/>
          </w:tcPr>
          <w:p w14:paraId="35A39C7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60B7205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64E3721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</w:tcPr>
          <w:p w14:paraId="049DF8F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3B65C0B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76" w:type="pct"/>
          </w:tcPr>
          <w:p w14:paraId="499E751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pct"/>
          </w:tcPr>
          <w:p w14:paraId="5EFF841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pct"/>
            <w:gridSpan w:val="2"/>
          </w:tcPr>
          <w:p w14:paraId="0B7B6D2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6E2C5D08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C550C8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4" w:type="pct"/>
          </w:tcPr>
          <w:p w14:paraId="55CE863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30" w:type="pct"/>
          </w:tcPr>
          <w:p w14:paraId="0543EB29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19A149F5" w14:textId="0A754E4E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gastroschesis, short gut syndrome, chronic paronychia</w:t>
            </w:r>
          </w:p>
        </w:tc>
        <w:tc>
          <w:tcPr>
            <w:tcW w:w="319" w:type="pct"/>
          </w:tcPr>
          <w:p w14:paraId="7A61BE5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pct"/>
          </w:tcPr>
          <w:p w14:paraId="12D03AB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596A5FC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76" w:type="pct"/>
          </w:tcPr>
          <w:p w14:paraId="60E8CCC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3" w:type="pct"/>
          </w:tcPr>
          <w:p w14:paraId="5E03C6D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00" w:type="pct"/>
            <w:gridSpan w:val="2"/>
          </w:tcPr>
          <w:p w14:paraId="51EF8E2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0AD1A0F5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6F9DBF7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84" w:type="pct"/>
          </w:tcPr>
          <w:p w14:paraId="2A78677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30" w:type="pct"/>
          </w:tcPr>
          <w:p w14:paraId="26C374F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336A1CAA" w14:textId="5149C101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DHD, precocious puberty</w:t>
            </w:r>
          </w:p>
        </w:tc>
        <w:tc>
          <w:tcPr>
            <w:tcW w:w="319" w:type="pct"/>
          </w:tcPr>
          <w:p w14:paraId="40A5EA8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3823380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A28349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6" w:type="pct"/>
          </w:tcPr>
          <w:p w14:paraId="337731F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pct"/>
          </w:tcPr>
          <w:p w14:paraId="7EC5B7A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00" w:type="pct"/>
            <w:gridSpan w:val="2"/>
          </w:tcPr>
          <w:p w14:paraId="0222C44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7F2EAEC9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718887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4" w:type="pct"/>
          </w:tcPr>
          <w:p w14:paraId="7337DCD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pct"/>
          </w:tcPr>
          <w:p w14:paraId="04D51DC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7EE3048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3482F11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1E682CE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D8EF46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76" w:type="pct"/>
          </w:tcPr>
          <w:p w14:paraId="1042070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3" w:type="pct"/>
          </w:tcPr>
          <w:p w14:paraId="50137C1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00" w:type="pct"/>
            <w:gridSpan w:val="2"/>
          </w:tcPr>
          <w:p w14:paraId="168B75B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2697B" w:rsidRPr="00E2697B" w14:paraId="599B6822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CF44AA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4" w:type="pct"/>
          </w:tcPr>
          <w:p w14:paraId="02E0EFC5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30" w:type="pct"/>
          </w:tcPr>
          <w:p w14:paraId="5F0714E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2DB9E99B" w14:textId="157E25D2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DHD</w:t>
            </w:r>
          </w:p>
        </w:tc>
        <w:tc>
          <w:tcPr>
            <w:tcW w:w="319" w:type="pct"/>
          </w:tcPr>
          <w:p w14:paraId="4E90761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170F40C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F33CAE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76" w:type="pct"/>
          </w:tcPr>
          <w:p w14:paraId="40FC193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pct"/>
          </w:tcPr>
          <w:p w14:paraId="22606B9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00" w:type="pct"/>
            <w:gridSpan w:val="2"/>
          </w:tcPr>
          <w:p w14:paraId="680D199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2DCAC1C8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9F6B59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4" w:type="pct"/>
          </w:tcPr>
          <w:p w14:paraId="48A2635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30" w:type="pct"/>
          </w:tcPr>
          <w:p w14:paraId="32A90A3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19F8B632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3FB63D9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pct"/>
          </w:tcPr>
          <w:p w14:paraId="4D665E1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Kingella kingae</w:t>
            </w:r>
          </w:p>
        </w:tc>
        <w:tc>
          <w:tcPr>
            <w:tcW w:w="476" w:type="pct"/>
          </w:tcPr>
          <w:p w14:paraId="6B35739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76" w:type="pct"/>
          </w:tcPr>
          <w:p w14:paraId="7C9F9D9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3" w:type="pct"/>
          </w:tcPr>
          <w:p w14:paraId="126DF6A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00" w:type="pct"/>
            <w:gridSpan w:val="2"/>
          </w:tcPr>
          <w:p w14:paraId="1F9B8F0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13E2F7CE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678DF0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4" w:type="pct"/>
          </w:tcPr>
          <w:p w14:paraId="7610494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30" w:type="pct"/>
          </w:tcPr>
          <w:p w14:paraId="05BD348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4695B913" w14:textId="2E564CD4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treptococcal pharyngitis 3 weeks prior</w:t>
            </w:r>
          </w:p>
        </w:tc>
        <w:tc>
          <w:tcPr>
            <w:tcW w:w="319" w:type="pct"/>
          </w:tcPr>
          <w:p w14:paraId="3EABC9D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5F6C4042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56EA126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76" w:type="pct"/>
          </w:tcPr>
          <w:p w14:paraId="6CD1890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pct"/>
          </w:tcPr>
          <w:p w14:paraId="3D82E2E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00" w:type="pct"/>
            <w:gridSpan w:val="2"/>
          </w:tcPr>
          <w:p w14:paraId="6147A07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50D7E6F4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05494AC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4" w:type="pct"/>
          </w:tcPr>
          <w:p w14:paraId="67C60C2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0" w:type="pct"/>
          </w:tcPr>
          <w:p w14:paraId="3DCF974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5FEB027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09B0FC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67BA3D95" w14:textId="690A700F" w:rsidR="00E2697B" w:rsidRPr="00E2697B" w:rsidRDefault="00E2697B" w:rsidP="00D7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6ED95E9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76" w:type="pct"/>
          </w:tcPr>
          <w:p w14:paraId="240F6C9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3" w:type="pct"/>
          </w:tcPr>
          <w:p w14:paraId="7EC51E7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400" w:type="pct"/>
            <w:gridSpan w:val="2"/>
          </w:tcPr>
          <w:p w14:paraId="6B2DA32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2697B" w:rsidRPr="00E2697B" w14:paraId="15113CFD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05C400E0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4" w:type="pct"/>
          </w:tcPr>
          <w:p w14:paraId="4B6249DF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30" w:type="pct"/>
          </w:tcPr>
          <w:p w14:paraId="0FE544B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6989E17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6AD54D8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140D2BE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Kingella kingae</w:t>
            </w:r>
          </w:p>
        </w:tc>
        <w:tc>
          <w:tcPr>
            <w:tcW w:w="476" w:type="pct"/>
          </w:tcPr>
          <w:p w14:paraId="58595B2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76" w:type="pct"/>
          </w:tcPr>
          <w:p w14:paraId="770A25F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3" w:type="pct"/>
          </w:tcPr>
          <w:p w14:paraId="5B5FE6F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400" w:type="pct"/>
            <w:gridSpan w:val="2"/>
          </w:tcPr>
          <w:p w14:paraId="092CC1B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2697B" w:rsidRPr="00E2697B" w14:paraId="0ECBBE97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15D7AC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4" w:type="pct"/>
          </w:tcPr>
          <w:p w14:paraId="0A3BAEA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0" w:type="pct"/>
          </w:tcPr>
          <w:p w14:paraId="65175193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4AA15B21" w14:textId="660251BD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eczema, recurrent otitis media</w:t>
            </w:r>
          </w:p>
        </w:tc>
        <w:tc>
          <w:tcPr>
            <w:tcW w:w="319" w:type="pct"/>
          </w:tcPr>
          <w:p w14:paraId="32CFE6C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6CD415A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F50D4C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76" w:type="pct"/>
          </w:tcPr>
          <w:p w14:paraId="7AFFE062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33" w:type="pct"/>
          </w:tcPr>
          <w:p w14:paraId="455006B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00" w:type="pct"/>
            <w:gridSpan w:val="2"/>
          </w:tcPr>
          <w:p w14:paraId="2A1F534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64628323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95B65D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4" w:type="pct"/>
          </w:tcPr>
          <w:p w14:paraId="025FECA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30" w:type="pct"/>
          </w:tcPr>
          <w:p w14:paraId="3F7FA67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1F22E6EC" w14:textId="0D32741A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treptococcal pharyngitis</w:t>
            </w:r>
          </w:p>
        </w:tc>
        <w:tc>
          <w:tcPr>
            <w:tcW w:w="319" w:type="pct"/>
          </w:tcPr>
          <w:p w14:paraId="72397EC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</w:tcPr>
          <w:p w14:paraId="22C105C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6207CF1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6" w:type="pct"/>
          </w:tcPr>
          <w:p w14:paraId="60A1058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pct"/>
          </w:tcPr>
          <w:p w14:paraId="1C5E6AF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00" w:type="pct"/>
            <w:gridSpan w:val="2"/>
          </w:tcPr>
          <w:p w14:paraId="6D39FB1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2697B" w:rsidRPr="00E2697B" w14:paraId="4138AC41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24DB134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4" w:type="pct"/>
          </w:tcPr>
          <w:p w14:paraId="6993E969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30" w:type="pct"/>
          </w:tcPr>
          <w:p w14:paraId="25717DD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 &amp; shoulder</w:t>
            </w:r>
          </w:p>
        </w:tc>
        <w:tc>
          <w:tcPr>
            <w:tcW w:w="1027" w:type="pct"/>
          </w:tcPr>
          <w:p w14:paraId="3680A910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ADHD, OCD, Asperger’s</w:t>
            </w:r>
          </w:p>
          <w:p w14:paraId="00E2A4E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0DF545C0" w14:textId="41C35CAB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inusitis</w:t>
            </w:r>
          </w:p>
        </w:tc>
        <w:tc>
          <w:tcPr>
            <w:tcW w:w="319" w:type="pct"/>
          </w:tcPr>
          <w:p w14:paraId="249B108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6BD5425C" w14:textId="5079EBE8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6F5FBC4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76" w:type="pct"/>
          </w:tcPr>
          <w:p w14:paraId="46C6EF8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pct"/>
          </w:tcPr>
          <w:p w14:paraId="58E09C2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00" w:type="pct"/>
            <w:gridSpan w:val="2"/>
          </w:tcPr>
          <w:p w14:paraId="3BD3A39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2697B" w:rsidRPr="00E2697B" w14:paraId="4F07CD16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6351ADF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4" w:type="pct"/>
          </w:tcPr>
          <w:p w14:paraId="2E54AE0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0" w:type="pct"/>
          </w:tcPr>
          <w:p w14:paraId="1B8840F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553025EF" w14:textId="68AA5DE5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</w:t>
            </w:r>
          </w:p>
        </w:tc>
        <w:tc>
          <w:tcPr>
            <w:tcW w:w="319" w:type="pct"/>
          </w:tcPr>
          <w:p w14:paraId="3CD3BA0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21955F77" w14:textId="125853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7A7C0A6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76" w:type="pct"/>
          </w:tcPr>
          <w:p w14:paraId="03A912A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33" w:type="pct"/>
          </w:tcPr>
          <w:p w14:paraId="083C56E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00" w:type="pct"/>
            <w:gridSpan w:val="2"/>
          </w:tcPr>
          <w:p w14:paraId="0DDF6A9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190AE3AA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953965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4" w:type="pct"/>
          </w:tcPr>
          <w:p w14:paraId="16BC51A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30" w:type="pct"/>
          </w:tcPr>
          <w:p w14:paraId="79C836B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10E806CA" w14:textId="02842CDA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</w:t>
            </w:r>
          </w:p>
        </w:tc>
        <w:tc>
          <w:tcPr>
            <w:tcW w:w="319" w:type="pct"/>
          </w:tcPr>
          <w:p w14:paraId="692E80D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pct"/>
          </w:tcPr>
          <w:p w14:paraId="3811485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A12019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6" w:type="pct"/>
          </w:tcPr>
          <w:p w14:paraId="6FD39D3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pct"/>
          </w:tcPr>
          <w:p w14:paraId="24447E3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00" w:type="pct"/>
            <w:gridSpan w:val="2"/>
          </w:tcPr>
          <w:p w14:paraId="72AAAF1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697B" w:rsidRPr="00E2697B" w14:paraId="694FE63D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1CCA52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84" w:type="pct"/>
          </w:tcPr>
          <w:p w14:paraId="32E7E1E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0" w:type="pct"/>
          </w:tcPr>
          <w:p w14:paraId="24831335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5384A01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5664D3F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524456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0B8773B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76" w:type="pct"/>
          </w:tcPr>
          <w:p w14:paraId="666FBBC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pct"/>
          </w:tcPr>
          <w:p w14:paraId="6782A763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00" w:type="pct"/>
            <w:gridSpan w:val="2"/>
          </w:tcPr>
          <w:p w14:paraId="1A5C7DB9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2697B" w:rsidRPr="00E2697B" w14:paraId="217A46A0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940AFAA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4" w:type="pct"/>
          </w:tcPr>
          <w:p w14:paraId="019FF01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30" w:type="pct"/>
          </w:tcPr>
          <w:p w14:paraId="67B5181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296B19E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1D1B0E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pct"/>
          </w:tcPr>
          <w:p w14:paraId="047D700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5B3FA70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76" w:type="pct"/>
          </w:tcPr>
          <w:p w14:paraId="33F7229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33" w:type="pct"/>
          </w:tcPr>
          <w:p w14:paraId="2AF5CD8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" w:type="pct"/>
            <w:gridSpan w:val="2"/>
          </w:tcPr>
          <w:p w14:paraId="32DB488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515B85B2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AF42AF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84" w:type="pct"/>
          </w:tcPr>
          <w:p w14:paraId="3420FA1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30" w:type="pct"/>
          </w:tcPr>
          <w:p w14:paraId="3E8F2F0C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160CAE1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5E4651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pct"/>
          </w:tcPr>
          <w:p w14:paraId="560753A9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722163A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6" w:type="pct"/>
          </w:tcPr>
          <w:p w14:paraId="05F978D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3" w:type="pct"/>
          </w:tcPr>
          <w:p w14:paraId="4E9D317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pct"/>
            <w:gridSpan w:val="2"/>
          </w:tcPr>
          <w:p w14:paraId="7F7F4A8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3ABFB1EC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F24D75B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4" w:type="pct"/>
          </w:tcPr>
          <w:p w14:paraId="036681CC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30" w:type="pct"/>
          </w:tcPr>
          <w:p w14:paraId="7EFC98B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3B7B7747" w14:textId="08562399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URI</w:t>
            </w:r>
          </w:p>
        </w:tc>
        <w:tc>
          <w:tcPr>
            <w:tcW w:w="319" w:type="pct"/>
          </w:tcPr>
          <w:p w14:paraId="11634368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</w:tcPr>
          <w:p w14:paraId="281DBA09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1776A92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76" w:type="pct"/>
          </w:tcPr>
          <w:p w14:paraId="3E44651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pct"/>
          </w:tcPr>
          <w:p w14:paraId="60E6B2A4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00" w:type="pct"/>
            <w:gridSpan w:val="2"/>
          </w:tcPr>
          <w:p w14:paraId="0D60198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0A1B06CE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71983D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4" w:type="pct"/>
          </w:tcPr>
          <w:p w14:paraId="58E30E5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30" w:type="pct"/>
          </w:tcPr>
          <w:p w14:paraId="516D887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72184604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E97E90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14D4A93D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gative Cx</w:t>
            </w:r>
          </w:p>
        </w:tc>
        <w:tc>
          <w:tcPr>
            <w:tcW w:w="476" w:type="pct"/>
          </w:tcPr>
          <w:p w14:paraId="3D6D32E5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76" w:type="pct"/>
          </w:tcPr>
          <w:p w14:paraId="21465BB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3" w:type="pct"/>
          </w:tcPr>
          <w:p w14:paraId="2338BA12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00" w:type="pct"/>
            <w:gridSpan w:val="2"/>
          </w:tcPr>
          <w:p w14:paraId="5247086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253E43B9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49E0D21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4" w:type="pct"/>
          </w:tcPr>
          <w:p w14:paraId="50E7D01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30" w:type="pct"/>
          </w:tcPr>
          <w:p w14:paraId="2D65BD3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3318E277" w14:textId="6A82F9BF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uperficial laceration &amp; cellulitis 1 week prior</w:t>
            </w:r>
          </w:p>
        </w:tc>
        <w:tc>
          <w:tcPr>
            <w:tcW w:w="319" w:type="pct"/>
          </w:tcPr>
          <w:p w14:paraId="1ACCB4A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3A3BBAB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2077F4D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76" w:type="pct"/>
          </w:tcPr>
          <w:p w14:paraId="34F8086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33" w:type="pct"/>
          </w:tcPr>
          <w:p w14:paraId="2A67821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00" w:type="pct"/>
            <w:gridSpan w:val="2"/>
          </w:tcPr>
          <w:p w14:paraId="5FF7171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6585C0DB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60B8CCAC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4" w:type="pct"/>
          </w:tcPr>
          <w:p w14:paraId="2C90D2B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0" w:type="pct"/>
          </w:tcPr>
          <w:p w14:paraId="1BAC5E5A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3EAC6DD9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C8166E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5B544A9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4BBF151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76" w:type="pct"/>
          </w:tcPr>
          <w:p w14:paraId="7C990C1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3" w:type="pct"/>
          </w:tcPr>
          <w:p w14:paraId="1670B38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00" w:type="pct"/>
            <w:gridSpan w:val="2"/>
          </w:tcPr>
          <w:p w14:paraId="7CA51E3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7D9ACFDB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7448279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4" w:type="pct"/>
          </w:tcPr>
          <w:p w14:paraId="7A4E51E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30" w:type="pct"/>
          </w:tcPr>
          <w:p w14:paraId="434D831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0FAC047F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505E4F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E2E5A74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53511C49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76" w:type="pct"/>
          </w:tcPr>
          <w:p w14:paraId="69B6F80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pct"/>
          </w:tcPr>
          <w:p w14:paraId="2B55364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00" w:type="pct"/>
            <w:gridSpan w:val="2"/>
          </w:tcPr>
          <w:p w14:paraId="7F0F00B3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697B" w:rsidRPr="00E2697B" w14:paraId="656C1D90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3724F613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84" w:type="pct"/>
          </w:tcPr>
          <w:p w14:paraId="200117F0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30" w:type="pct"/>
          </w:tcPr>
          <w:p w14:paraId="4E30AD8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3C7F12C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C2113ED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6C0619C7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4117C75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76" w:type="pct"/>
          </w:tcPr>
          <w:p w14:paraId="48479C7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pct"/>
          </w:tcPr>
          <w:p w14:paraId="7E495F3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00" w:type="pct"/>
            <w:gridSpan w:val="2"/>
          </w:tcPr>
          <w:p w14:paraId="5FD765E0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2697B" w:rsidRPr="00E2697B" w14:paraId="6761A5F3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FB6F952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4" w:type="pct"/>
          </w:tcPr>
          <w:p w14:paraId="2987C11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30" w:type="pct"/>
          </w:tcPr>
          <w:p w14:paraId="2EA37D1D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51039621" w14:textId="74345B39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superficial laceration  &amp; cellulitis 1.5 weeks prior</w:t>
            </w:r>
          </w:p>
        </w:tc>
        <w:tc>
          <w:tcPr>
            <w:tcW w:w="319" w:type="pct"/>
          </w:tcPr>
          <w:p w14:paraId="40BE76E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</w:tcPr>
          <w:p w14:paraId="65E4564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476" w:type="pct"/>
          </w:tcPr>
          <w:p w14:paraId="03CEE43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76" w:type="pct"/>
          </w:tcPr>
          <w:p w14:paraId="3317016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33" w:type="pct"/>
          </w:tcPr>
          <w:p w14:paraId="149EA9D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pct"/>
            <w:gridSpan w:val="2"/>
          </w:tcPr>
          <w:p w14:paraId="25E543AA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7A0A4B36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8284946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4" w:type="pct"/>
          </w:tcPr>
          <w:p w14:paraId="2C8FCEC8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0" w:type="pct"/>
          </w:tcPr>
          <w:p w14:paraId="2F5FFBBB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1027" w:type="pct"/>
          </w:tcPr>
          <w:p w14:paraId="10490C74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184C81BA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pct"/>
          </w:tcPr>
          <w:p w14:paraId="4A197F2E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Kingella kingae</w:t>
            </w:r>
          </w:p>
        </w:tc>
        <w:tc>
          <w:tcPr>
            <w:tcW w:w="476" w:type="pct"/>
          </w:tcPr>
          <w:p w14:paraId="4F30F3E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76" w:type="pct"/>
          </w:tcPr>
          <w:p w14:paraId="2409F036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3" w:type="pct"/>
          </w:tcPr>
          <w:p w14:paraId="2C5114C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00" w:type="pct"/>
            <w:gridSpan w:val="2"/>
          </w:tcPr>
          <w:p w14:paraId="3D978D08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4402420F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77F4589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4" w:type="pct"/>
          </w:tcPr>
          <w:p w14:paraId="73F884EE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0" w:type="pct"/>
          </w:tcPr>
          <w:p w14:paraId="364DCC68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61A778F6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389990F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765A2B3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7C38C9A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476" w:type="pct"/>
          </w:tcPr>
          <w:p w14:paraId="299BE7A7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3" w:type="pct"/>
          </w:tcPr>
          <w:p w14:paraId="5D12B42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00" w:type="pct"/>
            <w:gridSpan w:val="2"/>
          </w:tcPr>
          <w:p w14:paraId="3195344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697B" w:rsidRPr="00E2697B" w14:paraId="28DF6660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25AD05E1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4" w:type="pct"/>
          </w:tcPr>
          <w:p w14:paraId="79C746B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30" w:type="pct"/>
          </w:tcPr>
          <w:p w14:paraId="594257E6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027" w:type="pct"/>
          </w:tcPr>
          <w:p w14:paraId="65BC8009" w14:textId="0C776B56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H: bicuspid aortic valve, aortic stenosis &amp; insufficiency</w:t>
            </w:r>
          </w:p>
          <w:p w14:paraId="0B88C3E5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6132FCE0" w14:textId="3323D17B" w:rsidR="00E2697B" w:rsidRPr="00E2697B" w:rsidRDefault="00E2697B" w:rsidP="007A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endocarditis, streptococcal pharyngitis</w:t>
            </w:r>
          </w:p>
        </w:tc>
        <w:tc>
          <w:tcPr>
            <w:tcW w:w="319" w:type="pct"/>
          </w:tcPr>
          <w:p w14:paraId="5C34B91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pct"/>
          </w:tcPr>
          <w:p w14:paraId="6DAEAE41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615FE53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76" w:type="pct"/>
          </w:tcPr>
          <w:p w14:paraId="36E8E3D1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33" w:type="pct"/>
          </w:tcPr>
          <w:p w14:paraId="1F78A04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00" w:type="pct"/>
            <w:gridSpan w:val="2"/>
          </w:tcPr>
          <w:p w14:paraId="71AA2F24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2697B" w:rsidRPr="00E2697B" w14:paraId="06B5F02B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1D6732BD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4" w:type="pct"/>
          </w:tcPr>
          <w:p w14:paraId="1B12498A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30" w:type="pct"/>
          </w:tcPr>
          <w:p w14:paraId="2501684B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420AB906" w14:textId="1AE3C433" w:rsidR="00E2697B" w:rsidRPr="00E2697B" w:rsidRDefault="00E2697B" w:rsidP="00281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ctive: </w:t>
            </w: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. difficile</w:t>
            </w: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olitis</w:t>
            </w:r>
          </w:p>
        </w:tc>
        <w:tc>
          <w:tcPr>
            <w:tcW w:w="319" w:type="pct"/>
          </w:tcPr>
          <w:p w14:paraId="42C0D2B1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pct"/>
          </w:tcPr>
          <w:p w14:paraId="7A5FA005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476" w:type="pct"/>
          </w:tcPr>
          <w:p w14:paraId="418AEA36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76" w:type="pct"/>
          </w:tcPr>
          <w:p w14:paraId="0947DFF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3" w:type="pct"/>
          </w:tcPr>
          <w:p w14:paraId="256842CD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400" w:type="pct"/>
            <w:gridSpan w:val="2"/>
          </w:tcPr>
          <w:p w14:paraId="2BD7892B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2697B" w:rsidRPr="00E2697B" w14:paraId="3BAC07E2" w14:textId="77777777" w:rsidTr="00E26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0CCB6848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84" w:type="pct"/>
          </w:tcPr>
          <w:p w14:paraId="726C50A5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30" w:type="pct"/>
          </w:tcPr>
          <w:p w14:paraId="0C8CA113" w14:textId="77777777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027" w:type="pct"/>
          </w:tcPr>
          <w:p w14:paraId="0A0C1572" w14:textId="53C8293C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PNA</w:t>
            </w:r>
          </w:p>
        </w:tc>
        <w:tc>
          <w:tcPr>
            <w:tcW w:w="319" w:type="pct"/>
          </w:tcPr>
          <w:p w14:paraId="5ADC1F6E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6" w:type="pct"/>
          </w:tcPr>
          <w:p w14:paraId="49AEA324" w14:textId="0845F676" w:rsidR="00E2697B" w:rsidRPr="00E2697B" w:rsidRDefault="00E26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yogenes</w:t>
            </w:r>
          </w:p>
        </w:tc>
        <w:tc>
          <w:tcPr>
            <w:tcW w:w="476" w:type="pct"/>
          </w:tcPr>
          <w:p w14:paraId="4BB5704C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76" w:type="pct"/>
          </w:tcPr>
          <w:p w14:paraId="0AA1F3BF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33" w:type="pct"/>
          </w:tcPr>
          <w:p w14:paraId="02109B97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00" w:type="pct"/>
            <w:gridSpan w:val="2"/>
          </w:tcPr>
          <w:p w14:paraId="522DA1FB" w14:textId="77777777" w:rsidR="00E2697B" w:rsidRPr="00E2697B" w:rsidRDefault="00E2697B" w:rsidP="00556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2697B" w:rsidRPr="00E2697B" w14:paraId="5E0F2F6B" w14:textId="77777777" w:rsidTr="00E26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pct"/>
          </w:tcPr>
          <w:p w14:paraId="51B73095" w14:textId="77777777" w:rsidR="00E2697B" w:rsidRPr="00E2697B" w:rsidRDefault="00E2697B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84" w:type="pct"/>
          </w:tcPr>
          <w:p w14:paraId="7BCFA8E7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30" w:type="pct"/>
          </w:tcPr>
          <w:p w14:paraId="6BA810A1" w14:textId="77777777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1027" w:type="pct"/>
          </w:tcPr>
          <w:p w14:paraId="2992CF0D" w14:textId="238886CE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ive: otitis media</w:t>
            </w:r>
          </w:p>
        </w:tc>
        <w:tc>
          <w:tcPr>
            <w:tcW w:w="319" w:type="pct"/>
          </w:tcPr>
          <w:p w14:paraId="157B3BAF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pct"/>
          </w:tcPr>
          <w:p w14:paraId="33AD5FCD" w14:textId="59EE8E53" w:rsidR="00E2697B" w:rsidRPr="00E2697B" w:rsidRDefault="00E26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ep. pneumoniae</w:t>
            </w:r>
          </w:p>
        </w:tc>
        <w:tc>
          <w:tcPr>
            <w:tcW w:w="476" w:type="pct"/>
          </w:tcPr>
          <w:p w14:paraId="1D40F84C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76" w:type="pct"/>
          </w:tcPr>
          <w:p w14:paraId="608249D5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3" w:type="pct"/>
          </w:tcPr>
          <w:p w14:paraId="01576280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00" w:type="pct"/>
            <w:gridSpan w:val="2"/>
          </w:tcPr>
          <w:p w14:paraId="106A6E1E" w14:textId="77777777" w:rsidR="00E2697B" w:rsidRPr="00E2697B" w:rsidRDefault="00E2697B" w:rsidP="00556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697B" w:rsidRPr="00E2697B" w14:paraId="42C13A10" w14:textId="77777777" w:rsidTr="00E2697B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1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pct"/>
            <w:gridSpan w:val="10"/>
          </w:tcPr>
          <w:p w14:paraId="00150DDB" w14:textId="20FB57A5" w:rsidR="00E2697B" w:rsidRPr="00E2697B" w:rsidRDefault="00E2697B" w:rsidP="00E2697B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 xml:space="preserve">Single surgery cohort patient data. </w:t>
            </w:r>
            <w:r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 xml:space="preserve">All patients underwent a single surgery, and had an uneventful post-operative course. </w:t>
            </w: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 xml:space="preserve">ADHD, attention deficit hyperactive disorder; OCD, obsessive compulsive disorder; UTI, urinary tract infection; URI, upper respiratory infection; MRSA, methicillin resistant </w:t>
            </w:r>
            <w:r w:rsidRPr="00E2697B">
              <w:rPr>
                <w:rFonts w:asciiTheme="majorHAnsi" w:eastAsia="Times New Roman" w:hAnsiTheme="majorHAnsi" w:cs="Times New Roman"/>
                <w:b w:val="0"/>
                <w:i/>
                <w:color w:val="000000"/>
                <w:sz w:val="20"/>
                <w:szCs w:val="20"/>
              </w:rPr>
              <w:t>Staph. aureus</w:t>
            </w: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 xml:space="preserve">; MSSA, methicillin sensitive </w:t>
            </w:r>
            <w:r w:rsidRPr="00E2697B">
              <w:rPr>
                <w:rFonts w:asciiTheme="majorHAnsi" w:eastAsia="Times New Roman" w:hAnsiTheme="majorHAnsi" w:cs="Times New Roman"/>
                <w:b w:val="0"/>
                <w:i/>
                <w:color w:val="000000"/>
                <w:sz w:val="20"/>
                <w:szCs w:val="20"/>
              </w:rPr>
              <w:t>Staph. aureus</w:t>
            </w:r>
            <w:r w:rsidRPr="00E2697B">
              <w:rPr>
                <w:rFonts w:asciiTheme="majorHAnsi" w:eastAsia="Times New Roman" w:hAnsiTheme="majorHAnsi" w:cs="Times New Roman"/>
                <w:b w:val="0"/>
                <w:color w:val="000000"/>
                <w:sz w:val="20"/>
                <w:szCs w:val="20"/>
              </w:rPr>
              <w:t>; Cx, culture; WBC, white blood cell; ESR, erythrocyte sedimentation rate; CRP, C-reactive protein.</w:t>
            </w:r>
          </w:p>
        </w:tc>
      </w:tr>
    </w:tbl>
    <w:p w14:paraId="079AFBE5" w14:textId="77777777" w:rsidR="00234664" w:rsidRDefault="00234664"/>
    <w:sectPr w:rsidR="00234664" w:rsidSect="00C10B3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0B4"/>
    <w:rsid w:val="001675C2"/>
    <w:rsid w:val="00233FD9"/>
    <w:rsid w:val="00234664"/>
    <w:rsid w:val="00281DBD"/>
    <w:rsid w:val="00354867"/>
    <w:rsid w:val="003C5DB6"/>
    <w:rsid w:val="003D7416"/>
    <w:rsid w:val="0043484C"/>
    <w:rsid w:val="005507DE"/>
    <w:rsid w:val="00556267"/>
    <w:rsid w:val="005C0D92"/>
    <w:rsid w:val="006C55E4"/>
    <w:rsid w:val="006F39F0"/>
    <w:rsid w:val="007A2948"/>
    <w:rsid w:val="007C7D82"/>
    <w:rsid w:val="009A0723"/>
    <w:rsid w:val="00AD29A7"/>
    <w:rsid w:val="00B035A4"/>
    <w:rsid w:val="00B46AB5"/>
    <w:rsid w:val="00B8033E"/>
    <w:rsid w:val="00C10B3B"/>
    <w:rsid w:val="00D2330B"/>
    <w:rsid w:val="00D703C4"/>
    <w:rsid w:val="00E2697B"/>
    <w:rsid w:val="00F6729A"/>
    <w:rsid w:val="00F67D3E"/>
    <w:rsid w:val="00FD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608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6C55E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B803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B8033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Style1">
    <w:name w:val="Style1"/>
    <w:basedOn w:val="TableNormal"/>
    <w:uiPriority w:val="99"/>
    <w:rsid w:val="00B8033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 w:themeFill="background1" w:themeFillShade="D9"/>
    </w:tcPr>
    <w:tblStylePr w:type="band2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6C55E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B803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B8033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Style1">
    <w:name w:val="Style1"/>
    <w:basedOn w:val="TableNormal"/>
    <w:uiPriority w:val="99"/>
    <w:rsid w:val="00B8033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 w:themeFill="background1" w:themeFillShade="D9"/>
    </w:tcPr>
    <w:tblStylePr w:type="band2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EE0D3B-42BF-F44F-985C-81CFBB5E0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829</Words>
  <Characters>4728</Characters>
  <Application>Microsoft Macintosh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elleria</dc:creator>
  <cp:keywords/>
  <dc:description/>
  <cp:lastModifiedBy>Jessica Telleria</cp:lastModifiedBy>
  <cp:revision>18</cp:revision>
  <dcterms:created xsi:type="dcterms:W3CDTF">2016-02-29T18:25:00Z</dcterms:created>
  <dcterms:modified xsi:type="dcterms:W3CDTF">2016-03-08T17:41:00Z</dcterms:modified>
</cp:coreProperties>
</file>